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F7C7F" w14:textId="55B2CC75" w:rsidR="000022BB" w:rsidRDefault="00C762F0" w:rsidP="000022BB">
      <w:pPr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/>
          <w:b/>
          <w:sz w:val="24"/>
          <w:szCs w:val="24"/>
        </w:rPr>
        <w:t>Additional file</w:t>
      </w:r>
      <w:r w:rsidR="000022BB">
        <w:rPr>
          <w:rFonts w:ascii="Times New Roman" w:hAnsi="Times New Roman"/>
          <w:b/>
          <w:sz w:val="24"/>
          <w:szCs w:val="24"/>
        </w:rPr>
        <w:t xml:space="preserve"> 3</w:t>
      </w:r>
      <w:r w:rsidR="000022BB">
        <w:rPr>
          <w:rFonts w:ascii="Times New Roman" w:hAnsi="Times New Roman"/>
          <w:sz w:val="24"/>
          <w:szCs w:val="24"/>
        </w:rPr>
        <w:t>.</w:t>
      </w:r>
      <w:proofErr w:type="gramEnd"/>
      <w:r w:rsidR="000022B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0022BB" w:rsidRPr="00443969">
        <w:rPr>
          <w:rFonts w:ascii="Times New Roman" w:hAnsi="Times New Roman"/>
          <w:sz w:val="24"/>
          <w:szCs w:val="24"/>
        </w:rPr>
        <w:t xml:space="preserve">Descriptive </w:t>
      </w:r>
      <w:r>
        <w:rPr>
          <w:rFonts w:ascii="Times New Roman" w:hAnsi="Times New Roman"/>
          <w:sz w:val="24"/>
          <w:szCs w:val="24"/>
        </w:rPr>
        <w:t>s</w:t>
      </w:r>
      <w:r w:rsidR="000022BB" w:rsidRPr="00443969">
        <w:rPr>
          <w:rFonts w:ascii="Times New Roman" w:hAnsi="Times New Roman"/>
          <w:sz w:val="24"/>
          <w:szCs w:val="24"/>
        </w:rPr>
        <w:t xml:space="preserve">tatistics of </w:t>
      </w:r>
      <w:r>
        <w:rPr>
          <w:rFonts w:ascii="Times New Roman" w:hAnsi="Times New Roman"/>
          <w:sz w:val="24"/>
          <w:szCs w:val="24"/>
        </w:rPr>
        <w:t>r</w:t>
      </w:r>
      <w:r w:rsidR="000022BB" w:rsidRPr="00443969">
        <w:rPr>
          <w:rFonts w:ascii="Times New Roman" w:hAnsi="Times New Roman"/>
          <w:sz w:val="24"/>
          <w:szCs w:val="24"/>
        </w:rPr>
        <w:t xml:space="preserve">esistance in </w:t>
      </w:r>
      <w:r w:rsidR="000022BB">
        <w:rPr>
          <w:rFonts w:ascii="Times New Roman" w:hAnsi="Times New Roman"/>
          <w:i/>
          <w:sz w:val="24"/>
          <w:szCs w:val="24"/>
        </w:rPr>
        <w:t xml:space="preserve">Acinetobacter </w:t>
      </w:r>
      <w:r w:rsidR="000022BB">
        <w:rPr>
          <w:rFonts w:ascii="Times New Roman" w:hAnsi="Times New Roman"/>
          <w:sz w:val="24"/>
          <w:szCs w:val="24"/>
        </w:rPr>
        <w:t>spp.</w:t>
      </w:r>
      <w:r>
        <w:rPr>
          <w:rFonts w:ascii="Times New Roman" w:hAnsi="Times New Roman"/>
          <w:sz w:val="24"/>
          <w:szCs w:val="24"/>
        </w:rPr>
        <w:t xml:space="preserve"> over t</w:t>
      </w:r>
      <w:r w:rsidR="000022BB" w:rsidRPr="00443969">
        <w:rPr>
          <w:rFonts w:ascii="Times New Roman" w:hAnsi="Times New Roman"/>
          <w:sz w:val="24"/>
          <w:szCs w:val="24"/>
        </w:rPr>
        <w:t>ime</w:t>
      </w:r>
      <w:r w:rsidR="000022BB">
        <w:rPr>
          <w:rFonts w:ascii="Times New Roman" w:hAnsi="Times New Roman"/>
          <w:sz w:val="24"/>
          <w:szCs w:val="24"/>
        </w:rPr>
        <w:t>.</w:t>
      </w:r>
      <w:proofErr w:type="gramEnd"/>
      <w:r w:rsidR="000022BB">
        <w:rPr>
          <w:rFonts w:ascii="Times New Roman" w:hAnsi="Times New Roman"/>
          <w:sz w:val="24"/>
          <w:szCs w:val="24"/>
        </w:rPr>
        <w:t xml:space="preserve"> Rate indicates resistance per 100 admissions and % indicates proportion of resistant isolates (resistant isolates/total isolates tested). </w:t>
      </w:r>
    </w:p>
    <w:tbl>
      <w:tblPr>
        <w:tblW w:w="95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64"/>
        <w:gridCol w:w="1304"/>
        <w:gridCol w:w="1304"/>
        <w:gridCol w:w="1531"/>
        <w:gridCol w:w="737"/>
        <w:gridCol w:w="737"/>
        <w:gridCol w:w="1531"/>
        <w:gridCol w:w="737"/>
        <w:gridCol w:w="737"/>
      </w:tblGrid>
      <w:tr w:rsidR="000022BB" w:rsidRPr="00282FE8" w14:paraId="265D342B" w14:textId="77777777" w:rsidTr="00AB07BA">
        <w:trPr>
          <w:trHeight w:val="289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p w14:paraId="060F940E" w14:textId="77777777" w:rsidR="000022BB" w:rsidRPr="00282FE8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  <w:b/>
                <w:bCs/>
              </w:rPr>
              <w:t>Year-Q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F9429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82FE8">
              <w:rPr>
                <w:rFonts w:ascii="Times New Roman" w:eastAsia="Times New Roman" w:hAnsi="Times New Roman"/>
                <w:b/>
                <w:bCs/>
              </w:rPr>
              <w:t>Number of H</w:t>
            </w:r>
            <w:r w:rsidRPr="000F09FE">
              <w:rPr>
                <w:rFonts w:ascii="Times New Roman" w:eastAsia="Times New Roman" w:hAnsi="Times New Roman"/>
                <w:b/>
                <w:bCs/>
              </w:rPr>
              <w:t>ospitals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3BB46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eastAsia="Times New Roman" w:hAnsi="Times New Roman"/>
                <w:b/>
                <w:bCs/>
              </w:rPr>
              <w:t xml:space="preserve">Number of </w:t>
            </w:r>
            <w:r w:rsidRPr="000F09FE">
              <w:rPr>
                <w:rFonts w:ascii="Times New Roman" w:eastAsia="Times New Roman" w:hAnsi="Times New Roman"/>
                <w:b/>
                <w:bCs/>
              </w:rPr>
              <w:t>Admissions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446D4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eastAsia="Times New Roman" w:hAnsi="Times New Roman"/>
                <w:b/>
                <w:bCs/>
              </w:rPr>
              <w:t>Carb-NS</w:t>
            </w:r>
          </w:p>
        </w:tc>
        <w:tc>
          <w:tcPr>
            <w:tcW w:w="30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E25CF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eastAsia="Times New Roman" w:hAnsi="Times New Roman"/>
                <w:b/>
                <w:bCs/>
              </w:rPr>
              <w:t>MDR</w:t>
            </w:r>
          </w:p>
        </w:tc>
      </w:tr>
      <w:tr w:rsidR="000022BB" w:rsidRPr="00282FE8" w14:paraId="613546CD" w14:textId="77777777" w:rsidTr="00AB07BA">
        <w:trPr>
          <w:trHeight w:val="289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7116A" w14:textId="77777777" w:rsidR="000022BB" w:rsidRPr="00282FE8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3E767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1105E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3DB798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  <w:b/>
                <w:bCs/>
              </w:rPr>
              <w:t>n (N tested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B92D12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Rate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02BFC3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838CD5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  <w:b/>
                <w:bCs/>
              </w:rPr>
              <w:t>n (N tested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E9DEB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Rate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BD38B4" w14:textId="77777777" w:rsidR="000022BB" w:rsidRPr="00282FE8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%</w:t>
            </w:r>
          </w:p>
        </w:tc>
      </w:tr>
      <w:tr w:rsidR="000022BB" w:rsidRPr="00282FE8" w14:paraId="7294A808" w14:textId="77777777" w:rsidTr="00AB07BA">
        <w:trPr>
          <w:trHeight w:val="289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EA1883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3-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BB44F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2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51765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39,42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36EEA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97 (857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E7C3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5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9F69F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6.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B241B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526 (857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EE5E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7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707D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61.4</w:t>
            </w:r>
          </w:p>
        </w:tc>
      </w:tr>
      <w:tr w:rsidR="000022BB" w:rsidRPr="00282FE8" w14:paraId="74AAA099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4BFF2E72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3-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7A5A8D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3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94B7A1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766,17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F9724A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02 (850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466479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D5C17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5.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D6C39B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26 (850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BEE030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5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F6370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50.1</w:t>
            </w:r>
          </w:p>
        </w:tc>
      </w:tr>
      <w:tr w:rsidR="000022BB" w:rsidRPr="00282FE8" w14:paraId="53562581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50DFF43C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3-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AA975F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4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21E77B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02,97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5E3872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37 (1,00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C52E5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90E3B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3.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07D421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45 (1,00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05D5F4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5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1DB28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4.2</w:t>
            </w:r>
          </w:p>
        </w:tc>
      </w:tr>
      <w:tr w:rsidR="000022BB" w:rsidRPr="00282FE8" w14:paraId="599C0870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2AE99E81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3-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F72902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4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91036F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03,347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E18F6E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295 (80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EC3A6B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2E0D02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6.6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59DDE8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93 (80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6DC42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0A8BA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8.8</w:t>
            </w:r>
          </w:p>
        </w:tc>
      </w:tr>
      <w:tr w:rsidR="000022BB" w:rsidRPr="00282FE8" w14:paraId="43D92C39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51FCA62D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4-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47FDEF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5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89A9D8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14,703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E9A030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20 (758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574271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0BC87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2.2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316387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09 (758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68253F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5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0DC709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54.0</w:t>
            </w:r>
          </w:p>
        </w:tc>
      </w:tr>
      <w:tr w:rsidR="000022BB" w:rsidRPr="00282FE8" w14:paraId="494B81B1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7D8263D7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4-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E3D26D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6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B07EA2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866,133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9AE06F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65 (870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44F4D0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4A46E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2.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98EEB7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44 (870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AEB8B6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5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94F7BC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51.0</w:t>
            </w:r>
          </w:p>
        </w:tc>
      </w:tr>
      <w:tr w:rsidR="000022BB" w:rsidRPr="00282FE8" w14:paraId="3CA2A6E2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70BB3053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4-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839D5D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7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3DCE66E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11,49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24EDA8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00 (945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62142E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0F9E8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1.8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341BDB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97 (945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C180E6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1EDD8C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2.0</w:t>
            </w:r>
          </w:p>
        </w:tc>
      </w:tr>
      <w:tr w:rsidR="000022BB" w:rsidRPr="00282FE8" w14:paraId="15B6D6A8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46E8FC5A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4-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325D0C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8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CC7321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41,362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0D9876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86 (965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42D501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6666F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0.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889A93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95 (965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42D6A6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5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5735C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51.3</w:t>
            </w:r>
          </w:p>
        </w:tc>
      </w:tr>
      <w:tr w:rsidR="000022BB" w:rsidRPr="00282FE8" w14:paraId="35A1526A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2255A9E6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5-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B639F3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29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7E0DA5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65,58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82482F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86 (862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BC0E4E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1AE52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4.8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CD53A6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93 (862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B2EF86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5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3FB957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57.2</w:t>
            </w:r>
          </w:p>
        </w:tc>
      </w:tr>
      <w:tr w:rsidR="000022BB" w:rsidRPr="00282FE8" w14:paraId="11D4A8EC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08E38D18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5-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CA88A5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1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8D0F7E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990,306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3C3959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46 (943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14E839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1A36F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6.7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4BC04D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55 (943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C1274C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17243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8.3</w:t>
            </w:r>
          </w:p>
        </w:tc>
      </w:tr>
      <w:tr w:rsidR="000022BB" w:rsidRPr="00282FE8" w14:paraId="2359046A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26612AE5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5-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8B75FC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2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DE1D47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058,467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BA0D99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93 (1,17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C808B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9040BC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3.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B45D33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509 (1,17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0C609E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877B49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3.3</w:t>
            </w:r>
          </w:p>
        </w:tc>
      </w:tr>
      <w:tr w:rsidR="000022BB" w:rsidRPr="00282FE8" w14:paraId="1A80D33F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290B2975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5-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C4223E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4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06829D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066,363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718E2A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64 (1,07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0BD306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F7166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4.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622E9E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98 (1,07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473E1C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CA9D5E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6.5</w:t>
            </w:r>
          </w:p>
        </w:tc>
      </w:tr>
      <w:tr w:rsidR="000022BB" w:rsidRPr="00282FE8" w14:paraId="2CE31442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5B34CBF6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6-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3817F6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6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6A02310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153,368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11F5E0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48 (1,033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B677B9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BFC9D6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3.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530557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552 (1,033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A4A604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25DA08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53.4</w:t>
            </w:r>
          </w:p>
        </w:tc>
      </w:tr>
      <w:tr w:rsidR="000022BB" w:rsidRPr="00282FE8" w14:paraId="034C8E15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1E8D05F0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6-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329997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6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DF206F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155,957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901C7D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00 (984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5C269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E427F5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0.7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81C4E3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94 (984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0F1D93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4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92609A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50.2</w:t>
            </w:r>
          </w:p>
        </w:tc>
      </w:tr>
      <w:tr w:rsidR="000022BB" w:rsidRPr="00282FE8" w14:paraId="3080C923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2AF36345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6-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63404E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7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4AD745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181,19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D55776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79 (1,14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2D1F0E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12880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3.2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0F97FC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57 (1,14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EA7220C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D207C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0.1</w:t>
            </w:r>
          </w:p>
        </w:tc>
      </w:tr>
      <w:tr w:rsidR="000022BB" w:rsidRPr="00282FE8" w14:paraId="28B5C8C5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57B122DF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6-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193B91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8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B2FF59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00,083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9EDFDC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83 (1,024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A2D4CD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E927D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7.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9A9961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71 (1,024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9EF619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F7FE66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6.0</w:t>
            </w:r>
          </w:p>
        </w:tc>
      </w:tr>
      <w:tr w:rsidR="000022BB" w:rsidRPr="00282FE8" w14:paraId="07BCC789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60E3E383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7-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19C106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39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7B2E03E6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63,10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F588F8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89 (927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38638E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F42DFF8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2.0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397214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66 (927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7E5A30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FACEAE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50.3</w:t>
            </w:r>
          </w:p>
        </w:tc>
      </w:tr>
      <w:tr w:rsidR="000022BB" w:rsidRPr="00282FE8" w14:paraId="1F2D640A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703F92E8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7-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1F3BAB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40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E4E5EF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63,98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F9CE4F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08 (91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108D86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2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B61FCCB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3.8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92BE5D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95 (91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41C565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286812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3.4</w:t>
            </w:r>
          </w:p>
        </w:tc>
      </w:tr>
      <w:tr w:rsidR="000022BB" w:rsidRPr="00282FE8" w14:paraId="1ED6A3E8" w14:textId="77777777" w:rsidTr="00AB07BA">
        <w:trPr>
          <w:trHeight w:val="289"/>
        </w:trPr>
        <w:tc>
          <w:tcPr>
            <w:tcW w:w="964" w:type="dxa"/>
            <w:shd w:val="clear" w:color="auto" w:fill="auto"/>
            <w:vAlign w:val="center"/>
            <w:hideMark/>
          </w:tcPr>
          <w:p w14:paraId="2B63A3E2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7-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892DD2F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40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53C23E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93,205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F390D0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55 (1,157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AB4EE4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2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A24F600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0.7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6FE354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24 (1,157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14F492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B70F67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36.7</w:t>
            </w:r>
          </w:p>
        </w:tc>
      </w:tr>
      <w:tr w:rsidR="000022BB" w:rsidRPr="00282FE8" w14:paraId="086928EA" w14:textId="77777777" w:rsidTr="00AB07BA">
        <w:trPr>
          <w:trHeight w:val="289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ACBAE" w14:textId="77777777" w:rsidR="000022BB" w:rsidRPr="000F09FE" w:rsidRDefault="000022BB" w:rsidP="00AB07BA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2017-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4A83A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F09FE">
              <w:rPr>
                <w:rFonts w:ascii="Times New Roman" w:eastAsia="Times New Roman" w:hAnsi="Times New Roman"/>
                <w:color w:val="000000"/>
              </w:rPr>
              <w:t>41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6A6FD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F09FE">
              <w:rPr>
                <w:rFonts w:ascii="Times New Roman" w:eastAsia="Times New Roman" w:hAnsi="Times New Roman"/>
              </w:rPr>
              <w:t>1,293,65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123A9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90 (1,039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1C583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3187E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37.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F74D1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461 (1,039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11DA4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2FE8">
              <w:rPr>
                <w:rFonts w:ascii="Times New Roman" w:hAnsi="Times New Roman"/>
              </w:rPr>
              <w:t>0.03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ADA65" w14:textId="77777777" w:rsidR="000022BB" w:rsidRPr="000F09FE" w:rsidRDefault="000022BB" w:rsidP="00AB07BA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t>44.4</w:t>
            </w:r>
          </w:p>
        </w:tc>
      </w:tr>
    </w:tbl>
    <w:p w14:paraId="6F51E50C" w14:textId="77777777" w:rsidR="000022BB" w:rsidRDefault="000022BB" w:rsidP="000022BB">
      <w:pPr>
        <w:rPr>
          <w:rFonts w:ascii="Times New Roman" w:hAnsi="Times New Roman"/>
          <w:sz w:val="24"/>
          <w:szCs w:val="24"/>
        </w:rPr>
      </w:pPr>
    </w:p>
    <w:p w14:paraId="147BC71D" w14:textId="08EF11C6" w:rsidR="000022BB" w:rsidRPr="000022BB" w:rsidRDefault="000022BB" w:rsidP="000022B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</w:t>
      </w:r>
      <w:r w:rsidRPr="00DC0B18">
        <w:rPr>
          <w:rFonts w:ascii="Times New Roman" w:hAnsi="Times New Roman"/>
          <w:sz w:val="24"/>
          <w:szCs w:val="24"/>
        </w:rPr>
        <w:t xml:space="preserve"> Carb-NS, </w:t>
      </w:r>
      <w:proofErr w:type="spellStart"/>
      <w:r w:rsidRPr="00DC0B18">
        <w:rPr>
          <w:rFonts w:ascii="Times New Roman" w:hAnsi="Times New Roman"/>
          <w:sz w:val="24"/>
          <w:szCs w:val="24"/>
        </w:rPr>
        <w:t>carbapenem-nonsusceptible</w:t>
      </w:r>
      <w:proofErr w:type="spellEnd"/>
      <w:r w:rsidRPr="00DC0B18">
        <w:rPr>
          <w:rFonts w:ascii="Times New Roman" w:hAnsi="Times New Roman"/>
          <w:sz w:val="24"/>
          <w:szCs w:val="24"/>
        </w:rPr>
        <w:t>; MDR, multidrug resistant; Q, quarter</w:t>
      </w:r>
    </w:p>
    <w:p w14:paraId="50D465E8" w14:textId="2E659AB5" w:rsidR="00850FB7" w:rsidRDefault="00850FB7" w:rsidP="00092E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BFD889" w14:textId="77777777" w:rsidR="000022BB" w:rsidRPr="000022BB" w:rsidRDefault="000022BB" w:rsidP="00092EB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022BB" w:rsidRPr="000022BB" w:rsidSect="000022B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15A4DC" w15:done="0"/>
  <w15:commentEx w15:paraId="08627BB8" w15:paraIdParent="7B15A4D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kas Gupta">
    <w15:presenceInfo w15:providerId="AD" w15:userId="S-1-5-21-614945312-2035909510-2080853243-4725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885"/>
    <w:rsid w:val="000022BB"/>
    <w:rsid w:val="00016625"/>
    <w:rsid w:val="00092EB5"/>
    <w:rsid w:val="001264D9"/>
    <w:rsid w:val="00202345"/>
    <w:rsid w:val="002441EF"/>
    <w:rsid w:val="00266E47"/>
    <w:rsid w:val="002972EE"/>
    <w:rsid w:val="002A73C9"/>
    <w:rsid w:val="0033235C"/>
    <w:rsid w:val="00366C1D"/>
    <w:rsid w:val="0039642C"/>
    <w:rsid w:val="003A7558"/>
    <w:rsid w:val="004C490B"/>
    <w:rsid w:val="00553278"/>
    <w:rsid w:val="00565291"/>
    <w:rsid w:val="005E67E3"/>
    <w:rsid w:val="0066256E"/>
    <w:rsid w:val="00690119"/>
    <w:rsid w:val="006E0608"/>
    <w:rsid w:val="00717946"/>
    <w:rsid w:val="007354F3"/>
    <w:rsid w:val="007E233B"/>
    <w:rsid w:val="00844C8C"/>
    <w:rsid w:val="00850FB7"/>
    <w:rsid w:val="009579A2"/>
    <w:rsid w:val="009A1C2D"/>
    <w:rsid w:val="009C3993"/>
    <w:rsid w:val="00BD5FA8"/>
    <w:rsid w:val="00C14A82"/>
    <w:rsid w:val="00C32144"/>
    <w:rsid w:val="00C762F0"/>
    <w:rsid w:val="00CD125A"/>
    <w:rsid w:val="00DF1693"/>
    <w:rsid w:val="00E56001"/>
    <w:rsid w:val="00F97C83"/>
    <w:rsid w:val="00FB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40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5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5"/>
    <w:rPr>
      <w:rFonts w:ascii="Calibri" w:eastAsia="Calibri" w:hAnsi="Calibri" w:cs="Times New Roman"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FB08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25A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25A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5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5"/>
    <w:rPr>
      <w:rFonts w:ascii="Calibri" w:eastAsia="Calibri" w:hAnsi="Calibri" w:cs="Times New Roman"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FB08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25A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25A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387616-2AA2-4BD5-83E0-6632CB9CB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Cross</dc:creator>
  <cp:lastModifiedBy>Sharon Cross</cp:lastModifiedBy>
  <cp:revision>3</cp:revision>
  <dcterms:created xsi:type="dcterms:W3CDTF">2019-04-05T18:18:00Z</dcterms:created>
  <dcterms:modified xsi:type="dcterms:W3CDTF">2019-04-05T18:20:00Z</dcterms:modified>
</cp:coreProperties>
</file>